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sz w:val="30"/>
          <w:szCs w:val="30"/>
          <w:lang w:val="en-US" w:eastAsia="zh-CN"/>
        </w:rPr>
        <w:t>Search strategy in PubMed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exmedetomidine [mesh] OR dexmedetomidine [tiab] OR Precedex [tiab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2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"Saline Solution"[mesh] OR Placebos[mesh] OR placebo[tiab] OR "Sodium Chloride"[mesh] OR saline[tiab] OR "normal saline "[tiab] OR "salt water"[tiab]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ged[mesh] OR elderly[tiab] OR "frail elderly"[mesh] OR old*[tiab] OR geriatric*[tiab] OR "aged 80 and over "[tiab]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4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ntraoperative[tiab] OR operation[tiab] OR surgery[tiab] OR surgical[tiab] OR postoperative[tiab] OR anesthesia [mesh]  OR anaesthesia[tiab] OR operative[tiab] OR perioperative[tiab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"randomized controlled trial"[pt] OR "controlled clinical trial"[pt] OR randomized[tiab] OR placebo[tiab] OR "drug therapy"[sh] OR randomly[tiab] OR trial[tiab] OR groups[tiab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6. #1 AND #2 AND #3 AND #4 AND #5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sz w:val="30"/>
          <w:szCs w:val="30"/>
          <w:lang w:val="en-US" w:eastAsia="zh-CN"/>
        </w:rPr>
        <w:t>Search strategy in Embas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'dexmedetomidine':ab,ti OR 'Precedex*':ab,ti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2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'Saline Solution':ab,ti OR 'Placebos':ab,ti OR 'placebo':ab,ti OR 'Sodium Chloride*':ab,ti OR 'saline*':ab,ti OR 'normal saline':ab,ti OR 'salt water':ab,ti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'aged':ab,ti OR 'elderly':ab,ti OR 'frail elderly':ab,ti OR 'old*':ab,ti OR 'geriatric*':ab,ti OR 'aged 80 and over':ab,ti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4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'surgery':ab,ti OR 'surgical':ab,ti OR 'operation':ab,ti OR 'postoperative':ab,ti OR 'anesthesiological':ab,ti OR 'anaesthesia':ab,ti OR 'anesthesia':ab,ti OR 'perioperative':ab,ti OR 'intraoperative':ab,ti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'clinical':ti,ab AND 'trial':ti,ab) OR 'clinical trial'/exp OR random* OR 'drug therapy':lnk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6. #1 AND #2 AND #3 AND #4 AND #5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风</cp:lastModifiedBy>
  <dcterms:modified xsi:type="dcterms:W3CDTF">2019-05-06T04:0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